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5364"/>
        <w:gridCol w:w="1451"/>
        <w:gridCol w:w="2098"/>
        <w:gridCol w:w="779"/>
        <w:gridCol w:w="777"/>
        <w:gridCol w:w="1569"/>
        <w:gridCol w:w="2632"/>
        <w:gridCol w:w="29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6" w:colFirst="8" w:colLast="8"/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Supplementary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Table 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The top 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most active journals that published articles i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abenul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research (sorted by count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6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ank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Journal title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ountr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uartile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 category (2020)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mpact Factor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2020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rticle count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number of citatio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verage number of citations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50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URNAL OF NEUROSCIENC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1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167</w:t>
            </w:r>
          </w:p>
        </w:tc>
        <w:tc>
          <w:tcPr>
            <w:tcW w:w="15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2</w:t>
            </w:r>
          </w:p>
        </w:tc>
        <w:tc>
          <w:tcPr>
            <w:tcW w:w="29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7" w:colFirst="1" w:colLast="1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URNAL OF COMPARATIVE NEU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21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6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4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5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PHARMAC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2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IN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25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.17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HAVIOURAL BRAIN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33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OS 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2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2" w:name="OLE_LINK2" w:colFirst="1" w:colLast="1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IENTIFIC RE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37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ROPEAN JOURNAL OF NEUR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38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50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PSYCHOPHARMACOLOG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853</w:t>
            </w:r>
          </w:p>
        </w:tc>
        <w:tc>
          <w:tcPr>
            <w:tcW w:w="15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26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</w:t>
            </w:r>
          </w:p>
        </w:tc>
        <w:tc>
          <w:tcPr>
            <w:tcW w:w="29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3</w:t>
            </w:r>
          </w:p>
        </w:tc>
      </w:tr>
    </w:tbl>
    <w:p>
      <w:bookmarkStart w:id="3" w:name="_GoBack"/>
      <w:bookmarkEnd w:id="3"/>
    </w:p>
    <w:sectPr>
      <w:pgSz w:w="25512" w:h="16838" w:orient="landscape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5D0C41"/>
    <w:rsid w:val="075838FC"/>
    <w:rsid w:val="0E182090"/>
    <w:rsid w:val="11526E1F"/>
    <w:rsid w:val="1413251A"/>
    <w:rsid w:val="19C75F4A"/>
    <w:rsid w:val="1E546808"/>
    <w:rsid w:val="247F276D"/>
    <w:rsid w:val="26776005"/>
    <w:rsid w:val="2A5A2414"/>
    <w:rsid w:val="39D831B5"/>
    <w:rsid w:val="46537B07"/>
    <w:rsid w:val="505D0C41"/>
    <w:rsid w:val="53862252"/>
    <w:rsid w:val="5473630C"/>
    <w:rsid w:val="5EF02ECD"/>
    <w:rsid w:val="660F525D"/>
    <w:rsid w:val="6D436005"/>
    <w:rsid w:val="7C2800A5"/>
    <w:rsid w:val="C3AB4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2T12:34:00Z</dcterms:created>
  <dc:creator>Jello_Chen</dc:creator>
  <cp:lastModifiedBy>Jello_Chen</cp:lastModifiedBy>
  <dcterms:modified xsi:type="dcterms:W3CDTF">2022-03-15T12:19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FAEB98D7CCD49C8A5E71FA097A0C26A</vt:lpwstr>
  </property>
</Properties>
</file>